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AC42C" w14:textId="77777777" w:rsidR="003B6441" w:rsidRPr="002F21AB" w:rsidRDefault="003B6441" w:rsidP="003B6441">
      <w:pPr>
        <w:rPr>
          <w:rFonts w:ascii="Times New Roman" w:hAnsi="Times New Roman"/>
        </w:rPr>
      </w:pPr>
      <w:r w:rsidRPr="002F21AB">
        <w:rPr>
          <w:rFonts w:ascii="Times New Roman" w:hAnsi="Times New Roman"/>
          <w:b/>
        </w:rPr>
        <w:t>S1 Table</w:t>
      </w:r>
      <w:r w:rsidRPr="002F21AB">
        <w:rPr>
          <w:rFonts w:ascii="Times New Roman" w:hAnsi="Times New Roman"/>
        </w:rPr>
        <w:t xml:space="preserve">: Correlations between BMI, WC, conventional and molecular sperm parameters in </w:t>
      </w:r>
      <w:r>
        <w:rPr>
          <w:rFonts w:ascii="Times New Roman" w:hAnsi="Times New Roman"/>
        </w:rPr>
        <w:t>raw semen</w:t>
      </w:r>
    </w:p>
    <w:p w14:paraId="1F947799" w14:textId="77777777" w:rsidR="003B6441" w:rsidRPr="002F21AB" w:rsidRDefault="003B6441" w:rsidP="003B6441">
      <w:pPr>
        <w:rPr>
          <w:rFonts w:ascii="Times New Roman" w:hAnsi="Times New Roman"/>
        </w:rPr>
      </w:pPr>
    </w:p>
    <w:tbl>
      <w:tblPr>
        <w:tblW w:w="1068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99"/>
        <w:gridCol w:w="142"/>
        <w:gridCol w:w="1417"/>
        <w:gridCol w:w="142"/>
        <w:gridCol w:w="851"/>
        <w:gridCol w:w="101"/>
        <w:gridCol w:w="993"/>
        <w:gridCol w:w="101"/>
        <w:gridCol w:w="993"/>
        <w:gridCol w:w="101"/>
        <w:gridCol w:w="829"/>
        <w:gridCol w:w="265"/>
        <w:gridCol w:w="1087"/>
        <w:gridCol w:w="84"/>
      </w:tblGrid>
      <w:tr w:rsidR="003B6441" w:rsidRPr="002F21AB" w14:paraId="394680B4" w14:textId="77777777" w:rsidTr="006557BA">
        <w:tc>
          <w:tcPr>
            <w:tcW w:w="23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DBCE820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9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21C84C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E000C" w14:textId="77777777" w:rsidR="003B6441" w:rsidRPr="002F21AB" w:rsidRDefault="003B6441" w:rsidP="006557BA">
            <w:pPr>
              <w:tabs>
                <w:tab w:val="left" w:pos="1026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E24B0B1" w14:textId="77777777" w:rsidR="003B6441" w:rsidRPr="002F21AB" w:rsidRDefault="003B6441" w:rsidP="006557BA">
            <w:pPr>
              <w:tabs>
                <w:tab w:val="left" w:pos="1026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3</w:t>
            </w:r>
          </w:p>
        </w:tc>
        <w:tc>
          <w:tcPr>
            <w:tcW w:w="109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B322C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4</w:t>
            </w:r>
          </w:p>
        </w:tc>
        <w:tc>
          <w:tcPr>
            <w:tcW w:w="109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07A7B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5</w:t>
            </w:r>
          </w:p>
        </w:tc>
        <w:tc>
          <w:tcPr>
            <w:tcW w:w="93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798E1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6</w:t>
            </w:r>
          </w:p>
        </w:tc>
        <w:tc>
          <w:tcPr>
            <w:tcW w:w="1436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0A6A9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7</w:t>
            </w:r>
          </w:p>
        </w:tc>
      </w:tr>
      <w:tr w:rsidR="003B6441" w:rsidRPr="002F21AB" w14:paraId="4CF84F9F" w14:textId="77777777" w:rsidTr="006557BA">
        <w:trPr>
          <w:gridAfter w:val="1"/>
          <w:wAfter w:w="8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5507" w14:textId="77777777" w:rsidR="003B6441" w:rsidRPr="002F21AB" w:rsidRDefault="003B6441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1. BMI</w:t>
            </w:r>
          </w:p>
        </w:tc>
        <w:tc>
          <w:tcPr>
            <w:tcW w:w="134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FECD00" w14:textId="77777777" w:rsidR="003B6441" w:rsidRPr="002F21AB" w:rsidRDefault="003B6441" w:rsidP="006557BA">
            <w:pPr>
              <w:spacing w:after="0" w:line="240" w:lineRule="auto"/>
              <w:ind w:hanging="109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0B6293" w14:textId="77777777" w:rsidR="003B6441" w:rsidRPr="002F21AB" w:rsidRDefault="003B6441" w:rsidP="006557BA">
            <w:pPr>
              <w:tabs>
                <w:tab w:val="left" w:pos="1026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789E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D2FB9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EC9C61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381CB6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B26C79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B6441" w:rsidRPr="002F21AB" w14:paraId="729B9843" w14:textId="77777777" w:rsidTr="006557BA">
        <w:trPr>
          <w:gridAfter w:val="1"/>
          <w:wAfter w:w="8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375BA" w14:textId="77777777" w:rsidR="003B6441" w:rsidRPr="002F21AB" w:rsidRDefault="003B6441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2. WC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86126" w14:textId="77777777" w:rsidR="003B6441" w:rsidRPr="002F21AB" w:rsidRDefault="003B6441" w:rsidP="006557BA">
            <w:pPr>
              <w:spacing w:after="0" w:line="240" w:lineRule="auto"/>
              <w:ind w:hanging="109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8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3BCF4" w14:textId="77777777" w:rsidR="003B6441" w:rsidRPr="002F21AB" w:rsidRDefault="003B6441" w:rsidP="006557BA">
            <w:pPr>
              <w:tabs>
                <w:tab w:val="left" w:pos="1026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4C7CB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1607C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F2F32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242D8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B1C5A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B6441" w:rsidRPr="002F21AB" w14:paraId="7F9B9E28" w14:textId="77777777" w:rsidTr="006557BA">
        <w:trPr>
          <w:gridAfter w:val="1"/>
          <w:wAfter w:w="8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D2E03" w14:textId="77777777" w:rsidR="003B6441" w:rsidRPr="002F21AB" w:rsidRDefault="003B6441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3. Concentration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B03AE" w14:textId="77777777" w:rsidR="003B6441" w:rsidRPr="002F21AB" w:rsidRDefault="003B6441" w:rsidP="006557BA">
            <w:pPr>
              <w:spacing w:after="0" w:line="240" w:lineRule="auto"/>
              <w:ind w:hanging="109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8F4D7" w14:textId="77777777" w:rsidR="003B6441" w:rsidRPr="002F21AB" w:rsidRDefault="003B6441" w:rsidP="006557BA">
            <w:pPr>
              <w:tabs>
                <w:tab w:val="left" w:pos="1026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21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5B2A6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35C47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7DEB1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71068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D3309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B6441" w:rsidRPr="002F21AB" w14:paraId="3DF1FDD5" w14:textId="77777777" w:rsidTr="006557BA">
        <w:trPr>
          <w:gridAfter w:val="1"/>
          <w:wAfter w:w="8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F6616" w14:textId="77777777" w:rsidR="003B6441" w:rsidRPr="002F21AB" w:rsidRDefault="003B6441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4. Progressive motility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C0FB7" w14:textId="77777777" w:rsidR="003B6441" w:rsidRPr="002F21AB" w:rsidRDefault="003B6441" w:rsidP="006557BA">
            <w:pPr>
              <w:spacing w:after="0" w:line="240" w:lineRule="auto"/>
              <w:ind w:hanging="109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3C262" w14:textId="77777777" w:rsidR="003B6441" w:rsidRPr="002F21AB" w:rsidRDefault="003B6441" w:rsidP="006557BA">
            <w:pPr>
              <w:tabs>
                <w:tab w:val="left" w:pos="1026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6*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520D0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56*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8A506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FD2BC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4645E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3D78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B6441" w:rsidRPr="002F21AB" w14:paraId="76801512" w14:textId="77777777" w:rsidTr="006557BA">
        <w:trPr>
          <w:gridAfter w:val="1"/>
          <w:wAfter w:w="8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3BB09" w14:textId="77777777" w:rsidR="003B6441" w:rsidRPr="002F21AB" w:rsidRDefault="003B6441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5. Non-progressive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AF5E7" w14:textId="77777777" w:rsidR="003B6441" w:rsidRPr="002F21AB" w:rsidRDefault="003B6441" w:rsidP="006557BA">
            <w:pPr>
              <w:spacing w:after="0" w:line="240" w:lineRule="auto"/>
              <w:ind w:hanging="109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2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6A25" w14:textId="77777777" w:rsidR="003B6441" w:rsidRPr="002F21AB" w:rsidRDefault="003B6441" w:rsidP="006557BA">
            <w:pPr>
              <w:tabs>
                <w:tab w:val="left" w:pos="1026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29*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CF55E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31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DEE84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51*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0FDA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0E620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941DA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B6441" w:rsidRPr="002F21AB" w14:paraId="25C9F0AE" w14:textId="77777777" w:rsidTr="006557BA">
        <w:trPr>
          <w:gridAfter w:val="1"/>
          <w:wAfter w:w="8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53B51" w14:textId="77777777" w:rsidR="003B6441" w:rsidRPr="002F21AB" w:rsidRDefault="003B6441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6. Typical morphology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5BEF" w14:textId="77777777" w:rsidR="003B6441" w:rsidRPr="002F21AB" w:rsidRDefault="003B6441" w:rsidP="006557BA">
            <w:pPr>
              <w:spacing w:after="0" w:line="240" w:lineRule="auto"/>
              <w:ind w:hanging="251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09A92" w14:textId="77777777" w:rsidR="003B6441" w:rsidRPr="002F21AB" w:rsidRDefault="003B6441" w:rsidP="006557BA">
            <w:pPr>
              <w:tabs>
                <w:tab w:val="left" w:pos="1026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43***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69619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31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92CBA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42*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5B629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2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A0D86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5A439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3B6441" w:rsidRPr="002F21AB" w14:paraId="1A015BF3" w14:textId="77777777" w:rsidTr="006557BA">
        <w:trPr>
          <w:gridAfter w:val="1"/>
          <w:wAfter w:w="8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3121C" w14:textId="77777777" w:rsidR="003B6441" w:rsidRPr="002F21AB" w:rsidRDefault="003B6441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7. Aniline</w:t>
            </w:r>
            <w:r>
              <w:rPr>
                <w:rFonts w:ascii="Times New Roman" w:hAnsi="Times New Roman"/>
              </w:rPr>
              <w:t xml:space="preserve"> (AB</w:t>
            </w:r>
            <w:r w:rsidRPr="002F21AB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AA048" w14:textId="77777777" w:rsidR="003B6441" w:rsidRPr="002F21AB" w:rsidRDefault="003B6441" w:rsidP="006557BA">
            <w:pPr>
              <w:spacing w:after="0" w:line="240" w:lineRule="auto"/>
              <w:ind w:hanging="251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3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3910B" w14:textId="77777777" w:rsidR="003B6441" w:rsidRPr="002F21AB" w:rsidRDefault="003B6441" w:rsidP="006557BA">
            <w:pPr>
              <w:tabs>
                <w:tab w:val="left" w:pos="1026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39***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0373F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5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46D96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8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CFD84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2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68BB2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41**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9DDDD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3B6441" w:rsidRPr="002F21AB" w14:paraId="2185D92C" w14:textId="77777777" w:rsidTr="006557BA">
        <w:trPr>
          <w:gridAfter w:val="1"/>
          <w:wAfter w:w="84" w:type="dxa"/>
          <w:trHeight w:val="84"/>
        </w:trPr>
        <w:tc>
          <w:tcPr>
            <w:tcW w:w="23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1314C13" w14:textId="77777777" w:rsidR="003B6441" w:rsidRPr="002F21AB" w:rsidRDefault="003B6441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8. Toluidine</w:t>
            </w:r>
            <w:r>
              <w:rPr>
                <w:rFonts w:ascii="Times New Roman" w:hAnsi="Times New Roman"/>
              </w:rPr>
              <w:t xml:space="preserve"> (TB</w:t>
            </w:r>
            <w:r w:rsidRPr="002F21AB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B4043BB" w14:textId="77777777" w:rsidR="003B6441" w:rsidRPr="002F21AB" w:rsidRDefault="003B6441" w:rsidP="006557BA">
            <w:pPr>
              <w:spacing w:after="0" w:line="240" w:lineRule="auto"/>
              <w:ind w:hanging="109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56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B7313B6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58***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8C7D820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6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5BB2782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8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7E75E92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2**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223F7A9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7*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8E0C22C" w14:textId="77777777" w:rsidR="003B6441" w:rsidRPr="002F21AB" w:rsidRDefault="003B6441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44***</w:t>
            </w:r>
          </w:p>
        </w:tc>
      </w:tr>
    </w:tbl>
    <w:p w14:paraId="26E92688" w14:textId="77777777" w:rsidR="003B6441" w:rsidRPr="002F21AB" w:rsidRDefault="003B6441" w:rsidP="003B6441">
      <w:pPr>
        <w:spacing w:before="100" w:beforeAutospacing="1" w:after="100" w:afterAutospacing="1"/>
        <w:rPr>
          <w:rFonts w:ascii="Times New Roman" w:hAnsi="Times New Roman"/>
        </w:rPr>
      </w:pPr>
      <w:r w:rsidRPr="002F21AB">
        <w:rPr>
          <w:rFonts w:ascii="Times New Roman" w:hAnsi="Times New Roman"/>
        </w:rPr>
        <w:t>Stars indicated statistically significant correlation (*p&lt;0.05, **p&lt;0.01, ***p&lt;0.001).</w:t>
      </w:r>
    </w:p>
    <w:p w14:paraId="5ADF3510" w14:textId="77777777" w:rsidR="00852AD9" w:rsidRDefault="003B6441">
      <w:bookmarkStart w:id="0" w:name="_GoBack"/>
      <w:bookmarkEnd w:id="0"/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441"/>
    <w:rsid w:val="001427E1"/>
    <w:rsid w:val="003B6441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756C"/>
  <w15:chartTrackingRefBased/>
  <w15:docId w15:val="{65D79361-4E34-4932-B6C7-E7489917D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1-31T19:48:00Z</dcterms:created>
  <dcterms:modified xsi:type="dcterms:W3CDTF">2019-01-31T19:49:00Z</dcterms:modified>
</cp:coreProperties>
</file>